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7E4A4" w14:textId="3EEAA2C0" w:rsidR="00224A02" w:rsidRDefault="00224A02" w:rsidP="00224A02">
      <w:pPr>
        <w:spacing w:line="240" w:lineRule="auto"/>
        <w:rPr>
          <w:b/>
        </w:rPr>
      </w:pPr>
      <w:r w:rsidRPr="005E55AB">
        <w:rPr>
          <w:b/>
        </w:rPr>
        <w:t xml:space="preserve">Supplementary </w:t>
      </w:r>
      <w:r>
        <w:rPr>
          <w:b/>
        </w:rPr>
        <w:t>File</w:t>
      </w:r>
      <w:bookmarkStart w:id="0" w:name="_GoBack"/>
      <w:bookmarkEnd w:id="0"/>
      <w:r w:rsidRPr="005E55AB">
        <w:rPr>
          <w:b/>
        </w:rPr>
        <w:t xml:space="preserve"> </w:t>
      </w:r>
      <w:r>
        <w:rPr>
          <w:b/>
        </w:rPr>
        <w:t>3</w:t>
      </w:r>
      <w:r w:rsidRPr="005E55AB">
        <w:rPr>
          <w:b/>
        </w:rPr>
        <w:t xml:space="preserve">: </w:t>
      </w:r>
      <w:r>
        <w:rPr>
          <w:b/>
        </w:rPr>
        <w:t>Findings of the d</w:t>
      </w:r>
      <w:r w:rsidRPr="005E55AB">
        <w:rPr>
          <w:b/>
        </w:rPr>
        <w:t xml:space="preserve">emand-selective </w:t>
      </w:r>
      <w:r>
        <w:rPr>
          <w:b/>
        </w:rPr>
        <w:t>connectivity analysis</w:t>
      </w:r>
      <w:r w:rsidRPr="005E55AB">
        <w:rPr>
          <w:b/>
        </w:rPr>
        <w:t xml:space="preserve"> and </w:t>
      </w:r>
      <w:r>
        <w:rPr>
          <w:b/>
        </w:rPr>
        <w:t xml:space="preserve">their corresponding </w:t>
      </w:r>
      <w:r w:rsidRPr="005E55AB">
        <w:rPr>
          <w:b/>
        </w:rPr>
        <w:t xml:space="preserve">drivers </w:t>
      </w:r>
      <w:r>
        <w:rPr>
          <w:b/>
        </w:rPr>
        <w:t>for</w:t>
      </w:r>
      <w:r w:rsidRPr="005E55AB">
        <w:rPr>
          <w:b/>
        </w:rPr>
        <w:t xml:space="preserve"> </w:t>
      </w:r>
      <w:r>
        <w:rPr>
          <w:b/>
        </w:rPr>
        <w:t>PM</w:t>
      </w:r>
      <w:r w:rsidRPr="005E55AB">
        <w:rPr>
          <w:b/>
        </w:rPr>
        <w:t>N-targeted stimulation.</w:t>
      </w:r>
    </w:p>
    <w:p w14:paraId="470B2F0F" w14:textId="77777777" w:rsidR="00224A02" w:rsidRDefault="00224A02" w:rsidP="00224A02">
      <w:pPr>
        <w:suppressLineNumbers/>
        <w:spacing w:line="240" w:lineRule="auto"/>
      </w:pPr>
    </w:p>
    <w:tbl>
      <w:tblPr>
        <w:tblW w:w="6200" w:type="dxa"/>
        <w:tblLook w:val="04A0" w:firstRow="1" w:lastRow="0" w:firstColumn="1" w:lastColumn="0" w:noHBand="0" w:noVBand="1"/>
      </w:tblPr>
      <w:tblGrid>
        <w:gridCol w:w="710"/>
        <w:gridCol w:w="720"/>
        <w:gridCol w:w="720"/>
        <w:gridCol w:w="4050"/>
      </w:tblGrid>
      <w:tr w:rsidR="00224A02" w:rsidRPr="0060275B" w14:paraId="4BA95903" w14:textId="77777777" w:rsidTr="00686E74">
        <w:trPr>
          <w:trHeight w:val="310"/>
        </w:trPr>
        <w:tc>
          <w:tcPr>
            <w:tcW w:w="215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373B" w14:textId="77777777" w:rsidR="00224A02" w:rsidRPr="0060275B" w:rsidRDefault="00224A02" w:rsidP="00686E7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uster Peak (RAI)</w:t>
            </w:r>
          </w:p>
        </w:tc>
        <w:tc>
          <w:tcPr>
            <w:tcW w:w="40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891AC" w14:textId="77777777" w:rsidR="00224A02" w:rsidRPr="0060275B" w:rsidRDefault="00224A02" w:rsidP="00686E7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</w:tr>
      <w:tr w:rsidR="00224A02" w:rsidRPr="0060275B" w14:paraId="7D9C443F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A6A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10F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75DB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4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C120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24A02" w:rsidRPr="0060275B" w14:paraId="2CA1A1CE" w14:textId="77777777" w:rsidTr="00686E74">
        <w:trPr>
          <w:trHeight w:val="29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1D7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824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560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D4234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lcarine Gyrus</w:t>
            </w:r>
          </w:p>
        </w:tc>
      </w:tr>
      <w:tr w:rsidR="00224A02" w:rsidRPr="0060275B" w14:paraId="560AD32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184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323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459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6A09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1F7BBBB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A8B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E9C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054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0A01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/Temporal Pole</w:t>
            </w:r>
          </w:p>
        </w:tc>
      </w:tr>
      <w:tr w:rsidR="00224A02" w:rsidRPr="0060275B" w14:paraId="188A05B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88C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8C6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BE7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2581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224A02" w:rsidRPr="0060275B" w14:paraId="51BA4F9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AFB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095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577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88EC8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40E35FE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4CB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1EE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F30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8654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224A02" w:rsidRPr="0060275B" w14:paraId="76C743B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7FA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EAA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0EE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5D41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224A02" w:rsidRPr="0060275B" w14:paraId="4C12513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7B8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BEC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0F9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E12C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224A02" w:rsidRPr="0060275B" w14:paraId="34366F16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F31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7F9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BEF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6CDE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224A02" w:rsidRPr="0060275B" w14:paraId="0772F4D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7A1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32D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B54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6533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CC/Precuneus</w:t>
            </w:r>
          </w:p>
        </w:tc>
      </w:tr>
      <w:tr w:rsidR="00224A02" w:rsidRPr="0060275B" w14:paraId="47A760C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AF9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A7A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4D9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2BCF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ular Gyrus</w:t>
            </w:r>
          </w:p>
        </w:tc>
      </w:tr>
      <w:tr w:rsidR="00224A02" w:rsidRPr="0060275B" w14:paraId="7A6EE70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F26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4F6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E61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B67E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45314B9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FCE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C95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99C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11CF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29F149BF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65C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442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7E1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C08F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224A02" w:rsidRPr="0060275B" w14:paraId="3E3B1C21" w14:textId="77777777" w:rsidTr="00686E74">
        <w:trPr>
          <w:trHeight w:val="29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DF9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1DA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CD2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F5FCE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sula</w:t>
            </w:r>
          </w:p>
        </w:tc>
      </w:tr>
      <w:tr w:rsidR="00224A02" w:rsidRPr="0060275B" w14:paraId="6672186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03F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FCB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A89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073A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/Temporal Pole</w:t>
            </w:r>
          </w:p>
        </w:tc>
      </w:tr>
      <w:tr w:rsidR="00224A02" w:rsidRPr="0060275B" w14:paraId="39EF5C5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D50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652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32B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72EE8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rior Cingulate Cortex</w:t>
            </w:r>
          </w:p>
        </w:tc>
      </w:tr>
      <w:tr w:rsidR="00224A02" w:rsidRPr="0060275B" w14:paraId="69B6596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2CB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FC3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8E8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CFF9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Temporal Gyrus</w:t>
            </w:r>
          </w:p>
        </w:tc>
      </w:tr>
      <w:tr w:rsidR="00224A02" w:rsidRPr="0060275B" w14:paraId="401E773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004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F27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91A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3AC1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Temporal Gyrus</w:t>
            </w:r>
          </w:p>
        </w:tc>
      </w:tr>
      <w:tr w:rsidR="00224A02" w:rsidRPr="0060275B" w14:paraId="6F57F2A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C9B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E6B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0E5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0FB5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0FC6590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EE2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CB6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C63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82F9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arine Gyrus</w:t>
            </w:r>
          </w:p>
        </w:tc>
      </w:tr>
      <w:tr w:rsidR="00224A02" w:rsidRPr="0060275B" w14:paraId="78661F9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F24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6E7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D18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12E9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Parietal Lobule</w:t>
            </w:r>
          </w:p>
        </w:tc>
      </w:tr>
      <w:tr w:rsidR="00224A02" w:rsidRPr="0060275B" w14:paraId="12E8574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D22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BE0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4F4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577F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arine Gyrus</w:t>
            </w:r>
          </w:p>
        </w:tc>
      </w:tr>
      <w:tr w:rsidR="00224A02" w:rsidRPr="0060275B" w14:paraId="286780A5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5E7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D7F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005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9037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</w:t>
            </w:r>
          </w:p>
        </w:tc>
      </w:tr>
      <w:tr w:rsidR="00224A02" w:rsidRPr="0060275B" w14:paraId="22D950B5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F03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4EC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42D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C0E3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224A02" w:rsidRPr="0060275B" w14:paraId="3EED5783" w14:textId="77777777" w:rsidTr="00686E74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009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ED6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AA5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0933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al Gyrus</w:t>
            </w:r>
          </w:p>
        </w:tc>
      </w:tr>
      <w:tr w:rsidR="00224A02" w:rsidRPr="0060275B" w14:paraId="33676AEC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19F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658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D01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F554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39D01CE1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A96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2A0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6FE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207C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neus</w:t>
            </w:r>
          </w:p>
        </w:tc>
      </w:tr>
      <w:tr w:rsidR="00224A02" w:rsidRPr="0060275B" w14:paraId="276F46DA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AC3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C67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B39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5A03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gual Gyrus</w:t>
            </w:r>
          </w:p>
        </w:tc>
      </w:tr>
      <w:tr w:rsidR="00224A02" w:rsidRPr="0060275B" w14:paraId="7597C131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E4D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2A6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D6A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8AC5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2DF0AF9F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7B3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0E7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3C5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D213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7C8E3F7E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42D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61B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608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C34B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224A02" w:rsidRPr="0060275B" w14:paraId="0B05B778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B2D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DBD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8D9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5DD4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0F88AE3A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3A8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29C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DF1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8CA6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02B910CC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A98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A4A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FAE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048E4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Parietal Lobule</w:t>
            </w:r>
          </w:p>
        </w:tc>
      </w:tr>
      <w:tr w:rsidR="00224A02" w:rsidRPr="0060275B" w14:paraId="30A9A68D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1DE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FED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3E8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4165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Parietal Lobule</w:t>
            </w:r>
          </w:p>
        </w:tc>
      </w:tr>
      <w:tr w:rsidR="00224A02" w:rsidRPr="0060275B" w14:paraId="7DFA60F8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49B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9B5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738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7DA9B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66558656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034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A38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BCB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0C5E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</w:t>
            </w:r>
          </w:p>
        </w:tc>
      </w:tr>
      <w:tr w:rsidR="00224A02" w:rsidRPr="0060275B" w14:paraId="2E23F9B1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736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E7F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0B4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B616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rior Cingulate Cortex</w:t>
            </w:r>
          </w:p>
        </w:tc>
      </w:tr>
      <w:tr w:rsidR="00224A02" w:rsidRPr="0060275B" w14:paraId="63DF42FE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D65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95A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186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C888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224A02" w:rsidRPr="0060275B" w14:paraId="39D28EDC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E5D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1B3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942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78CD4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15F24DC6" w14:textId="77777777" w:rsidTr="00686E74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72B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22A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600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9580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224A02" w:rsidRPr="0060275B" w14:paraId="402B644D" w14:textId="77777777" w:rsidTr="00686E74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60E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30D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C2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D9C8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CC</w:t>
            </w:r>
          </w:p>
        </w:tc>
      </w:tr>
      <w:tr w:rsidR="00224A02" w:rsidRPr="0060275B" w14:paraId="756A812D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B5B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FBD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DA4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18CF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59DB1F3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8F4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D72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D16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2762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rior Cingulate Cortex</w:t>
            </w:r>
          </w:p>
        </w:tc>
      </w:tr>
      <w:tr w:rsidR="00224A02" w:rsidRPr="0060275B" w14:paraId="0D8E68A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510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92F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1A7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38BF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1BB4FF6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0FF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024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0FF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DBE2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224A02" w:rsidRPr="0060275B" w14:paraId="52D6D8B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5B2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B23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F4E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914F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Orbital Gyrus</w:t>
            </w:r>
          </w:p>
        </w:tc>
      </w:tr>
      <w:tr w:rsidR="00224A02" w:rsidRPr="0060275B" w14:paraId="61C3008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F3A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9F4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A30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F8EB8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233D409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690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DC7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EB2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582F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4C5A0C7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20B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203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EBB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3A55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224A02" w:rsidRPr="0060275B" w14:paraId="46CACD4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E44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863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44A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039EB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224A02" w:rsidRPr="0060275B" w14:paraId="432C181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0B2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ECF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BDC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1CF57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tamen</w:t>
            </w:r>
          </w:p>
        </w:tc>
      </w:tr>
      <w:tr w:rsidR="00224A02" w:rsidRPr="0060275B" w14:paraId="59EE347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223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6FF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A04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D01E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73205BB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5CC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0F1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D1A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28CC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</w:t>
            </w:r>
          </w:p>
        </w:tc>
      </w:tr>
      <w:tr w:rsidR="00224A02" w:rsidRPr="0060275B" w14:paraId="74A12BD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E4E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84C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7AA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2A498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224A02" w:rsidRPr="0060275B" w14:paraId="52ED429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C20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682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53D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89874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arine Gyrus</w:t>
            </w:r>
          </w:p>
        </w:tc>
      </w:tr>
      <w:tr w:rsidR="00224A02" w:rsidRPr="0060275B" w14:paraId="114540D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EB1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560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220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5533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224A02" w:rsidRPr="0060275B" w14:paraId="3C1E185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466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B06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765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0216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224A02" w:rsidRPr="0060275B" w14:paraId="5F9AC97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214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C8E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899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8AA5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224A02" w:rsidRPr="0060275B" w14:paraId="3EA0823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53C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2E6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B38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13B6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</w:t>
            </w:r>
          </w:p>
        </w:tc>
      </w:tr>
      <w:tr w:rsidR="00224A02" w:rsidRPr="0060275B" w14:paraId="7650928F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0AE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B78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82B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EB98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arine Gyrus</w:t>
            </w:r>
          </w:p>
        </w:tc>
      </w:tr>
      <w:tr w:rsidR="00224A02" w:rsidRPr="0060275B" w14:paraId="4907D67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775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A34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21B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A9A2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07AE856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F52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40B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8A9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AC82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gual Gyrus</w:t>
            </w:r>
          </w:p>
        </w:tc>
      </w:tr>
      <w:tr w:rsidR="00224A02" w:rsidRPr="0060275B" w14:paraId="128A1EFF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4B9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958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77E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35ED7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gual Gyrus</w:t>
            </w:r>
          </w:p>
        </w:tc>
      </w:tr>
      <w:tr w:rsidR="00224A02" w:rsidRPr="0060275B" w14:paraId="53E1501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DBA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664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0FC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63377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neus</w:t>
            </w:r>
          </w:p>
        </w:tc>
      </w:tr>
      <w:tr w:rsidR="00224A02" w:rsidRPr="0060275B" w14:paraId="5D68EC3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955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D31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105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69E7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gual Gyrus</w:t>
            </w:r>
          </w:p>
        </w:tc>
      </w:tr>
      <w:tr w:rsidR="00224A02" w:rsidRPr="0060275B" w14:paraId="259F335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659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8F3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719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4946E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Parietal Lobule</w:t>
            </w:r>
          </w:p>
        </w:tc>
      </w:tr>
      <w:tr w:rsidR="00224A02" w:rsidRPr="0060275B" w14:paraId="0F2962C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D30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348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B9C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8BAF8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Parietal Lobule</w:t>
            </w:r>
          </w:p>
        </w:tc>
      </w:tr>
      <w:tr w:rsidR="00224A02" w:rsidRPr="0060275B" w14:paraId="5F94C62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7BD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353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E6C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C46C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56ED2FAB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331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E08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9FD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CE9A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ular Gyrus</w:t>
            </w:r>
          </w:p>
        </w:tc>
      </w:tr>
      <w:tr w:rsidR="00224A02" w:rsidRPr="0060275B" w14:paraId="0BE68EE3" w14:textId="77777777" w:rsidTr="00686E74">
        <w:trPr>
          <w:trHeight w:val="29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983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B7A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E39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B2AD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TL</w:t>
            </w:r>
          </w:p>
        </w:tc>
      </w:tr>
      <w:tr w:rsidR="00224A02" w:rsidRPr="0060275B" w14:paraId="7A18C7E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50B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436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FA0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1A0F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224A02" w:rsidRPr="0060275B" w14:paraId="37DBF3B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786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24B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380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96EC8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2EE0A39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173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668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231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3834B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02831A5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E5C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917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F5B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A60E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224A02" w:rsidRPr="0060275B" w14:paraId="0C85905C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22F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855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7E7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5CB5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</w:t>
            </w:r>
          </w:p>
        </w:tc>
      </w:tr>
      <w:tr w:rsidR="00224A02" w:rsidRPr="0060275B" w14:paraId="19D672A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DA2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2E5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722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83FDB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eschls Gyrus</w:t>
            </w:r>
          </w:p>
        </w:tc>
      </w:tr>
      <w:tr w:rsidR="00224A02" w:rsidRPr="0060275B" w14:paraId="6517FE0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209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9D6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C89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2537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6D27E06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170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683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416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2E49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725FF91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92C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C18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F45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286F4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224A02" w:rsidRPr="0060275B" w14:paraId="34D3C14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8E8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445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68E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7B26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gual Gyrus</w:t>
            </w:r>
          </w:p>
        </w:tc>
      </w:tr>
      <w:tr w:rsidR="00224A02" w:rsidRPr="0060275B" w14:paraId="62A44E8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B2E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609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94A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C527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</w:t>
            </w:r>
          </w:p>
        </w:tc>
      </w:tr>
      <w:tr w:rsidR="00224A02" w:rsidRPr="0060275B" w14:paraId="3881A72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C2B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D3F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1FA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FDB0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224A02" w:rsidRPr="0060275B" w14:paraId="5F05C06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71C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49A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058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9E9A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5C1FDCB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F83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780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A69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5BBBB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224A02" w:rsidRPr="0060275B" w14:paraId="6D8866E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FB8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03F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3B2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A42FB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224A02" w:rsidRPr="0060275B" w14:paraId="2520076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B65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E16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B53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6D5A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Occipital Gyrus</w:t>
            </w:r>
          </w:p>
        </w:tc>
      </w:tr>
      <w:tr w:rsidR="00224A02" w:rsidRPr="0060275B" w14:paraId="1EBB4E4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745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5F3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7AA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1ED5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/Temporal Pole</w:t>
            </w:r>
          </w:p>
        </w:tc>
      </w:tr>
      <w:tr w:rsidR="00224A02" w:rsidRPr="0060275B" w14:paraId="7D8CC860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65D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9CF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574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4F4B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Occipital Gyrus</w:t>
            </w:r>
          </w:p>
        </w:tc>
      </w:tr>
      <w:tr w:rsidR="00224A02" w:rsidRPr="0060275B" w14:paraId="4C1051BF" w14:textId="77777777" w:rsidTr="00686E74">
        <w:trPr>
          <w:trHeight w:val="29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038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ED0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C16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53574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udate</w:t>
            </w:r>
          </w:p>
        </w:tc>
      </w:tr>
      <w:tr w:rsidR="00224A02" w:rsidRPr="0060275B" w14:paraId="6385305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E57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520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FF8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DE8B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7D55323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13A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225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34E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184E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10F8D2F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4C9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1AA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AF6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6507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224A02" w:rsidRPr="0060275B" w14:paraId="4A6D8A7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5EB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7E8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D80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EA6A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</w:t>
            </w:r>
          </w:p>
        </w:tc>
      </w:tr>
      <w:tr w:rsidR="00224A02" w:rsidRPr="0060275B" w14:paraId="39BD0C3D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2A6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D70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0BA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BD2A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</w:t>
            </w:r>
          </w:p>
        </w:tc>
      </w:tr>
      <w:tr w:rsidR="00224A02" w:rsidRPr="0060275B" w14:paraId="684F088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433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AAF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781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6BFF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0C96762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D37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A34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36C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D7BE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instem</w:t>
            </w:r>
          </w:p>
        </w:tc>
      </w:tr>
      <w:tr w:rsidR="00224A02" w:rsidRPr="0060275B" w14:paraId="0D89C46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82F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44E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1F7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42F5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Occipital Gyrus</w:t>
            </w:r>
          </w:p>
        </w:tc>
      </w:tr>
      <w:tr w:rsidR="00224A02" w:rsidRPr="0060275B" w14:paraId="3C491E4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419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4BD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596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BD0E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siform Gyrus</w:t>
            </w:r>
          </w:p>
        </w:tc>
      </w:tr>
      <w:tr w:rsidR="00224A02" w:rsidRPr="0060275B" w14:paraId="56BD3B2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822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FAE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BA9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6404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neus</w:t>
            </w:r>
          </w:p>
        </w:tc>
      </w:tr>
      <w:tr w:rsidR="00224A02" w:rsidRPr="0060275B" w14:paraId="0DD2CEE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890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A1A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172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1158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1A8E627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5F7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F86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780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DCB5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224A02" w:rsidRPr="0060275B" w14:paraId="090CDE72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EF8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03C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EAA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456A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51BB3659" w14:textId="77777777" w:rsidTr="00686E74">
        <w:trPr>
          <w:trHeight w:val="29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817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D26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86C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1385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sula</w:t>
            </w:r>
          </w:p>
        </w:tc>
      </w:tr>
      <w:tr w:rsidR="00224A02" w:rsidRPr="0060275B" w14:paraId="25ABEFE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DEE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42D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270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17FA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Parietal Lobule</w:t>
            </w:r>
          </w:p>
        </w:tc>
      </w:tr>
      <w:tr w:rsidR="00224A02" w:rsidRPr="0060275B" w14:paraId="7BE83E2C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6BE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4CF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4CD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9BB0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224A02" w:rsidRPr="0060275B" w14:paraId="451E0F8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274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B97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BD5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33B1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G/Temporal Pole</w:t>
            </w:r>
          </w:p>
        </w:tc>
      </w:tr>
      <w:tr w:rsidR="00224A02" w:rsidRPr="0060275B" w14:paraId="6F1B37A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C71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CDA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330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4DE2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224A02" w:rsidRPr="0060275B" w14:paraId="7F2417F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4E4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6FD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EBC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171B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3D22F26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A8E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E90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8B5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4DA2E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arine Gyrus</w:t>
            </w:r>
          </w:p>
        </w:tc>
      </w:tr>
      <w:tr w:rsidR="00224A02" w:rsidRPr="0060275B" w14:paraId="7FE7F85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FFA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DBD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EB6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8808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siform Gyrus</w:t>
            </w:r>
          </w:p>
        </w:tc>
      </w:tr>
      <w:tr w:rsidR="00224A02" w:rsidRPr="0060275B" w14:paraId="5F045C5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582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D61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CE2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ECB27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224A02" w:rsidRPr="0060275B" w14:paraId="406B333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3F0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CC9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20B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7CE1E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</w:t>
            </w:r>
          </w:p>
        </w:tc>
      </w:tr>
      <w:tr w:rsidR="00224A02" w:rsidRPr="0060275B" w14:paraId="5E9FFE3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529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99B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998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8DC1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Occipital Gyrus</w:t>
            </w:r>
          </w:p>
        </w:tc>
      </w:tr>
      <w:tr w:rsidR="00224A02" w:rsidRPr="0060275B" w14:paraId="1FC269B6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CBE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6EC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E7A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325EB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5A4A99C2" w14:textId="77777777" w:rsidTr="00686E74">
        <w:trPr>
          <w:trHeight w:val="29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2D9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650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845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14B8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1A53CB8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980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CAE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376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CD77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35CD199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A9E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9F3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208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F7D77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6021AFC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B9A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02D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080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506C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544E3457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051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375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0BB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FBEF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3A70985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DE4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EAA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780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5BEA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rahippocampal Gyrus</w:t>
            </w:r>
          </w:p>
        </w:tc>
      </w:tr>
      <w:tr w:rsidR="00224A02" w:rsidRPr="0060275B" w14:paraId="6E82045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080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117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BD4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A2B7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224A02" w:rsidRPr="0060275B" w14:paraId="3D16E82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597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1EB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4A2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04A1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1C3C13C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5EC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FC5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44F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4898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ular Gyrus</w:t>
            </w:r>
          </w:p>
        </w:tc>
      </w:tr>
      <w:tr w:rsidR="00224A02" w:rsidRPr="0060275B" w14:paraId="5E09C4C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71B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4AB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B15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FF0E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224A02" w:rsidRPr="0060275B" w14:paraId="3DF4C04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FD1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91E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50D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AE5F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224A02" w:rsidRPr="0060275B" w14:paraId="1FBD6CD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EFD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87C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308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2CD5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rior Cingulate Cortex</w:t>
            </w:r>
          </w:p>
        </w:tc>
      </w:tr>
      <w:tr w:rsidR="00224A02" w:rsidRPr="0060275B" w14:paraId="5E25479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1CF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DCF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EAE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FB81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siform Gyrus</w:t>
            </w:r>
          </w:p>
        </w:tc>
      </w:tr>
      <w:tr w:rsidR="00224A02" w:rsidRPr="0060275B" w14:paraId="3D3AC2B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E09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240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ABA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B3B3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</w:t>
            </w:r>
          </w:p>
        </w:tc>
      </w:tr>
      <w:tr w:rsidR="00224A02" w:rsidRPr="0060275B" w14:paraId="2915B60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6A8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B5A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DED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AD9E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3185A4E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045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CF2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F36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E5CA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arine Gyrus</w:t>
            </w:r>
          </w:p>
        </w:tc>
      </w:tr>
      <w:tr w:rsidR="00224A02" w:rsidRPr="0060275B" w14:paraId="41F210D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D04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AFE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F97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3AA1E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Occipital Gyrus</w:t>
            </w:r>
          </w:p>
        </w:tc>
      </w:tr>
      <w:tr w:rsidR="00224A02" w:rsidRPr="0060275B" w14:paraId="79236C3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276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7AB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0E9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2012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224A02" w:rsidRPr="0060275B" w14:paraId="4EBDD19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708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5F9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92A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0C04B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Occipital Gyrus</w:t>
            </w:r>
          </w:p>
        </w:tc>
      </w:tr>
      <w:tr w:rsidR="00224A02" w:rsidRPr="0060275B" w14:paraId="4EDB283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621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792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C03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D57B8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224A02" w:rsidRPr="0060275B" w14:paraId="1D16036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1E1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4CD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120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A1BB7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Orbital Gyrus</w:t>
            </w:r>
          </w:p>
        </w:tc>
      </w:tr>
      <w:tr w:rsidR="00224A02" w:rsidRPr="0060275B" w14:paraId="1746473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BB5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F86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D5E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C633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03E1108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B87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4D0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F99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F970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rior Cingulate Cortex</w:t>
            </w:r>
          </w:p>
        </w:tc>
      </w:tr>
      <w:tr w:rsidR="00224A02" w:rsidRPr="0060275B" w14:paraId="1189936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CF7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8ED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340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30EC0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08AEC87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6E7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FD4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E31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1AFB7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Occipital Gyrus</w:t>
            </w:r>
          </w:p>
        </w:tc>
      </w:tr>
      <w:tr w:rsidR="00224A02" w:rsidRPr="0060275B" w14:paraId="34AE8FF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2D8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A6D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0C9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66E9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224A02" w:rsidRPr="0060275B" w14:paraId="1732092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FE8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536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A87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E6AB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gual Gyrus</w:t>
            </w:r>
          </w:p>
        </w:tc>
      </w:tr>
      <w:tr w:rsidR="00224A02" w:rsidRPr="0060275B" w14:paraId="0F1F283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59A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8F1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B98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6198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erior Cingulate Cortex</w:t>
            </w:r>
          </w:p>
        </w:tc>
      </w:tr>
      <w:tr w:rsidR="00224A02" w:rsidRPr="0060275B" w14:paraId="3F0A933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9DE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0A1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571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210C7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central Lobule</w:t>
            </w:r>
          </w:p>
        </w:tc>
      </w:tr>
      <w:tr w:rsidR="00224A02" w:rsidRPr="0060275B" w14:paraId="095E57A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4E3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83E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B6B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8721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224A02" w:rsidRPr="0060275B" w14:paraId="57BB90A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F72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E68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FF8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923B4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Parietal Lobule</w:t>
            </w:r>
          </w:p>
        </w:tc>
      </w:tr>
      <w:tr w:rsidR="00224A02" w:rsidRPr="0060275B" w14:paraId="03D501D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16F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AF1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F4A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A6DD9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48A31A84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419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400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0D8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B204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224A02" w:rsidRPr="0060275B" w14:paraId="6B7C6D37" w14:textId="77777777" w:rsidTr="00686E74">
        <w:trPr>
          <w:trHeight w:val="29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0D0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700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C1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2045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3D64A40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D65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592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A6F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1B54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1FDD3CD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DB0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C65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306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CD03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Temporal Gyrus</w:t>
            </w:r>
          </w:p>
        </w:tc>
      </w:tr>
      <w:tr w:rsidR="00224A02" w:rsidRPr="0060275B" w14:paraId="4D235F5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53B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134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B60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8201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Occipital Gyrus</w:t>
            </w:r>
          </w:p>
        </w:tc>
      </w:tr>
      <w:tr w:rsidR="00224A02" w:rsidRPr="0060275B" w14:paraId="3CB3D68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FF0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278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554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EF40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5808CA4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D9A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D43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98E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3A11D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gual Gyrus</w:t>
            </w:r>
          </w:p>
        </w:tc>
      </w:tr>
      <w:tr w:rsidR="00224A02" w:rsidRPr="0060275B" w14:paraId="58D8A44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B91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9DF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214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9218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Temporal Gyrus</w:t>
            </w:r>
          </w:p>
        </w:tc>
      </w:tr>
      <w:tr w:rsidR="00224A02" w:rsidRPr="0060275B" w14:paraId="70AD2A6A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A01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AFA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513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8B53A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4BA5D4B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152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46C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946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862DE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OG</w:t>
            </w:r>
          </w:p>
        </w:tc>
      </w:tr>
      <w:tr w:rsidR="00224A02" w:rsidRPr="0060275B" w14:paraId="59D2147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145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A0C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9A7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761D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224A02" w:rsidRPr="0060275B" w14:paraId="3FD7281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96A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8AA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ACE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5A0C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Occipital Gyrus</w:t>
            </w:r>
          </w:p>
        </w:tc>
      </w:tr>
      <w:tr w:rsidR="00224A02" w:rsidRPr="0060275B" w14:paraId="3F05795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2D8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B9A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1FC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0E24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419EB7C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A7C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193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2FD9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366E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arine Gyrus</w:t>
            </w:r>
          </w:p>
        </w:tc>
      </w:tr>
      <w:tr w:rsidR="00224A02" w:rsidRPr="0060275B" w14:paraId="7FBE07F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38A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B6C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2AF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8EA36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Occipital Gyrus</w:t>
            </w:r>
          </w:p>
        </w:tc>
      </w:tr>
      <w:tr w:rsidR="00224A02" w:rsidRPr="0060275B" w14:paraId="3404527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CDE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85B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930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B1DD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224A02" w:rsidRPr="0060275B" w14:paraId="2F9E6484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64A5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E29C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5E41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0A672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Parietal Lobule</w:t>
            </w:r>
          </w:p>
        </w:tc>
      </w:tr>
      <w:tr w:rsidR="00224A02" w:rsidRPr="0060275B" w14:paraId="02F63087" w14:textId="77777777" w:rsidTr="00686E74">
        <w:trPr>
          <w:trHeight w:val="29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F497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5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407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CA03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E9D53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G</w:t>
            </w:r>
          </w:p>
        </w:tc>
      </w:tr>
      <w:tr w:rsidR="00224A02" w:rsidRPr="0060275B" w14:paraId="0DAE15A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6770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F69A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444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1BC9F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224A02" w:rsidRPr="0060275B" w14:paraId="576BB6F4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6A52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CBC4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0156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0FFA1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Parietal Lobule</w:t>
            </w:r>
          </w:p>
        </w:tc>
      </w:tr>
      <w:tr w:rsidR="00224A02" w:rsidRPr="0060275B" w14:paraId="55DC852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850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6E4E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7D7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894A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ecuneus</w:t>
            </w:r>
          </w:p>
        </w:tc>
      </w:tr>
      <w:tr w:rsidR="00224A02" w:rsidRPr="0060275B" w14:paraId="567242F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9D2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C52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4208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01715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224A02" w:rsidRPr="0060275B" w14:paraId="76122F5E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E7DF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4B6D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605B" w14:textId="77777777" w:rsidR="00224A02" w:rsidRPr="0060275B" w:rsidRDefault="00224A02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128AC" w14:textId="77777777" w:rsidR="00224A02" w:rsidRPr="0060275B" w:rsidRDefault="00224A02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27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</w:tbl>
    <w:p w14:paraId="32B014AC" w14:textId="77777777" w:rsidR="00224A02" w:rsidRDefault="00224A02" w:rsidP="00224A02">
      <w:pPr>
        <w:suppressLineNumbers/>
        <w:spacing w:line="240" w:lineRule="auto"/>
        <w:rPr>
          <w:b/>
        </w:rPr>
      </w:pPr>
    </w:p>
    <w:p w14:paraId="7673B94E" w14:textId="211A4C4A" w:rsidR="00222A83" w:rsidRDefault="00222A83" w:rsidP="00224A02">
      <w:pPr>
        <w:suppressLineNumbers/>
        <w:spacing w:after="160" w:line="259" w:lineRule="auto"/>
      </w:pPr>
    </w:p>
    <w:sectPr w:rsidR="0022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74C71"/>
    <w:multiLevelType w:val="hybridMultilevel"/>
    <w:tmpl w:val="DF486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A24AA2"/>
    <w:multiLevelType w:val="multilevel"/>
    <w:tmpl w:val="E24AE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905D48"/>
    <w:multiLevelType w:val="hybridMultilevel"/>
    <w:tmpl w:val="975AE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C6307B"/>
    <w:multiLevelType w:val="hybridMultilevel"/>
    <w:tmpl w:val="4C887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02"/>
    <w:rsid w:val="00222A83"/>
    <w:rsid w:val="00224A02"/>
    <w:rsid w:val="00284C6D"/>
    <w:rsid w:val="00C7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257D0"/>
  <w15:chartTrackingRefBased/>
  <w15:docId w15:val="{46F16E2C-0FB1-45CC-A45C-CC5306F37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24A02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A02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A02"/>
    <w:pPr>
      <w:keepNext/>
      <w:keepLines/>
      <w:spacing w:before="40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24A02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8C2"/>
    <w:rPr>
      <w:color w:val="1F3864" w:themeColor="accent1" w:themeShade="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24A0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24A02"/>
    <w:rPr>
      <w:rFonts w:ascii="Times New Roman" w:eastAsiaTheme="majorEastAsia" w:hAnsi="Times New Roman" w:cstheme="majorBidi"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24A02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Normal1">
    <w:name w:val="Normal1"/>
    <w:rsid w:val="00224A02"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A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A02"/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24A0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A02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24A0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A02"/>
    <w:rPr>
      <w:rFonts w:ascii="Times New Roman" w:eastAsiaTheme="minorEastAsia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24A0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A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A02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A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A02"/>
    <w:rPr>
      <w:rFonts w:ascii="Segoe UI" w:eastAsiaTheme="minorEastAsia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4A0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24A02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4A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24A02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styleId="Revision">
    <w:name w:val="Revision"/>
    <w:hidden/>
    <w:uiPriority w:val="99"/>
    <w:semiHidden/>
    <w:rsid w:val="00224A02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24A0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24A02"/>
  </w:style>
  <w:style w:type="paragraph" w:styleId="Header">
    <w:name w:val="header"/>
    <w:basedOn w:val="Normal"/>
    <w:link w:val="HeaderChar"/>
    <w:uiPriority w:val="99"/>
    <w:unhideWhenUsed/>
    <w:rsid w:val="00224A02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224A02"/>
    <w:rPr>
      <w:rFonts w:ascii="Times New Roman" w:eastAsiaTheme="minorEastAsia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24A02"/>
  </w:style>
  <w:style w:type="paragraph" w:styleId="Footer">
    <w:name w:val="footer"/>
    <w:basedOn w:val="Normal"/>
    <w:link w:val="FooterChar"/>
    <w:uiPriority w:val="99"/>
    <w:unhideWhenUsed/>
    <w:rsid w:val="00224A02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224A02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24A02"/>
  </w:style>
  <w:style w:type="character" w:styleId="LineNumber">
    <w:name w:val="line number"/>
    <w:basedOn w:val="DefaultParagraphFont"/>
    <w:uiPriority w:val="99"/>
    <w:semiHidden/>
    <w:unhideWhenUsed/>
    <w:rsid w:val="00224A0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4A0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224A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1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arren</dc:creator>
  <cp:keywords/>
  <dc:description/>
  <cp:lastModifiedBy>Kristen Warren</cp:lastModifiedBy>
  <cp:revision>1</cp:revision>
  <dcterms:created xsi:type="dcterms:W3CDTF">2019-09-10T15:44:00Z</dcterms:created>
  <dcterms:modified xsi:type="dcterms:W3CDTF">2019-09-10T15:45:00Z</dcterms:modified>
</cp:coreProperties>
</file>